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762F" w:rsidRDefault="00CC762F" w:rsidP="00CC762F">
      <w:pPr>
        <w:jc w:val="both"/>
      </w:pPr>
      <w:r>
        <w:rPr>
          <w:noProof/>
        </w:rPr>
        <w:drawing>
          <wp:inline distT="0" distB="0" distL="0" distR="0">
            <wp:extent cx="5047615" cy="6664325"/>
            <wp:effectExtent l="0" t="0" r="635" b="3175"/>
            <wp:docPr id="1" name="Picture 1" descr="Map_300620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p_3006202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615" cy="666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762F" w:rsidRDefault="00CC762F" w:rsidP="00CC76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C762F" w:rsidRDefault="00CC762F" w:rsidP="00CC76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: Locations of Nipah infection survivors and adjacent sentinel hospitals of national Nipah surveillance/healthcare facilities, where clinical evaluation was performed</w:t>
      </w:r>
    </w:p>
    <w:p w:rsidR="00611238" w:rsidRDefault="00611238"/>
    <w:sectPr w:rsidR="006112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62F"/>
    <w:rsid w:val="00611238"/>
    <w:rsid w:val="00CC762F"/>
    <w:rsid w:val="00D7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4AEC1"/>
  <w15:chartTrackingRefBased/>
  <w15:docId w15:val="{981C2D5C-A294-4BF4-A861-A97FB64D7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762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52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uq Abdulla</dc:creator>
  <cp:keywords/>
  <dc:description/>
  <cp:lastModifiedBy>Faruq Abdulla</cp:lastModifiedBy>
  <cp:revision>2</cp:revision>
  <dcterms:created xsi:type="dcterms:W3CDTF">2026-01-08T10:50:00Z</dcterms:created>
  <dcterms:modified xsi:type="dcterms:W3CDTF">2026-01-08T10:54:00Z</dcterms:modified>
</cp:coreProperties>
</file>